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14E46" w14:textId="77777777" w:rsidR="00E812E5" w:rsidRPr="0069621C" w:rsidRDefault="00E812E5" w:rsidP="00E812E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9621C">
        <w:rPr>
          <w:rFonts w:ascii="Times New Roman" w:eastAsia="Times New Roman" w:hAnsi="Times New Roman" w:cs="Times New Roman"/>
          <w:b/>
          <w:sz w:val="18"/>
          <w:szCs w:val="18"/>
        </w:rPr>
        <w:t xml:space="preserve">Table 2. </w:t>
      </w:r>
      <w:r w:rsidRPr="005A0BEC">
        <w:rPr>
          <w:rFonts w:ascii="Times New Roman" w:eastAsia="Times New Roman" w:hAnsi="Times New Roman" w:cs="Times New Roman"/>
          <w:b/>
          <w:sz w:val="18"/>
          <w:szCs w:val="18"/>
        </w:rPr>
        <w:t xml:space="preserve">Recurrently detected copy number variants and mutations found in diffuse follicular lymphoma (dFL) compared to previously published studies of conventional follicular lymphoma (cFL) and marginal zone lymphoma (MZL).  </w:t>
      </w:r>
    </w:p>
    <w:tbl>
      <w:tblPr>
        <w:tblW w:w="8877" w:type="dxa"/>
        <w:tblLook w:val="04A0" w:firstRow="1" w:lastRow="0" w:firstColumn="1" w:lastColumn="0" w:noHBand="0" w:noVBand="1"/>
      </w:tblPr>
      <w:tblGrid>
        <w:gridCol w:w="2637"/>
        <w:gridCol w:w="1408"/>
        <w:gridCol w:w="1620"/>
        <w:gridCol w:w="872"/>
        <w:gridCol w:w="1468"/>
        <w:gridCol w:w="872"/>
      </w:tblGrid>
      <w:tr w:rsidR="00695934" w:rsidRPr="00397441" w14:paraId="45BA47D0" w14:textId="77777777" w:rsidTr="0011045A">
        <w:trPr>
          <w:trHeight w:val="50"/>
        </w:trPr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EA09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py Number Loss/CN-LOH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04721E" w14:textId="224E4EF9" w:rsidR="00695934" w:rsidRPr="00695934" w:rsidRDefault="00B710C7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FL</w:t>
            </w:r>
            <w:r w:rsidR="00695934"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% (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A9C86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FL % (N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3A04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90808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ZL % (N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E9E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95934" w:rsidRPr="00397441" w14:paraId="7723AFDB" w14:textId="77777777" w:rsidTr="0011045A">
        <w:trPr>
          <w:trHeight w:val="5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61BFB2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03CDE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4% (42/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FB2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% (158/7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1E865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4880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% (47/7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3403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60492342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1E6D0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p1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48905C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% (10/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00D3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% (53/58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76B9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E1B0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% (30/39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9A089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5454C451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A8C0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6+16p13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3B5F83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% (8/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CC13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% (8/23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0EA8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90D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 (4/17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C5B3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1A880700" w14:textId="77777777" w:rsidTr="0011045A">
        <w:trPr>
          <w:trHeight w:val="50"/>
        </w:trPr>
        <w:tc>
          <w:tcPr>
            <w:tcW w:w="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C481E" w14:textId="570D0E4D" w:rsidR="00695934" w:rsidRPr="00695934" w:rsidRDefault="00695934" w:rsidP="00695934">
            <w:pPr>
              <w:tabs>
                <w:tab w:val="center" w:pos="1282"/>
                <w:tab w:val="right" w:pos="2564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974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ab/>
            </w: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ation</w:t>
            </w:r>
            <w:r w:rsidRPr="003974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ab/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6787EF" w14:textId="59F036B8" w:rsidR="00695934" w:rsidRPr="00695934" w:rsidRDefault="00B710C7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FL</w:t>
            </w:r>
            <w:r w:rsidR="00695934" w:rsidRPr="0039744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695934"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697E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FL % (N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EDFC6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B7AC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ZL % (N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1376C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95934" w:rsidRPr="00397441" w14:paraId="043DB7F8" w14:textId="77777777" w:rsidTr="0011045A">
        <w:trPr>
          <w:trHeight w:val="5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813987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88E887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1% (27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5FE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6% (374/6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41699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DFF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% (37/53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32420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2C885A73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C75E7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80C07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1% (27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8ED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% (61/5</w:t>
            </w:r>
            <w:bookmarkStart w:id="0" w:name="_GoBack"/>
            <w:bookmarkEnd w:id="0"/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6C678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D20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 (2/3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ED1E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29EB362D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2B018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2A32A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% (17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0C42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% (202/64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E3205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AED4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% (10/3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CB9A7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3AA351B3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8A3596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36A225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% (9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3970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% (30/33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348E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20EF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% (4/3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94830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0E974A2B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820809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7B0A19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% (15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5034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9% (464/6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49CA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851F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% (67/59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EBBCC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78345190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50AE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80B529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% (6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ACE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 (12/27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0E16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10E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 (3/3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7376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5CB6EFAF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29EC8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641AEA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% (9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3FFF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% (123/6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9144C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686C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 (7/46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ED5A6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3C409799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5F71F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REBBP+STAT6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B65C57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2% (23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6E04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% (35/4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66566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BAA4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% (2/3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11573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397441" w14:paraId="03D8E49D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04929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REBBP+STAT6+TNFRSF14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79563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7% (12/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88BE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% (13/4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6AD14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99C1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% (1/3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95183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95934" w:rsidRPr="00695934" w14:paraId="7B55BD59" w14:textId="77777777" w:rsidTr="0011045A">
        <w:trPr>
          <w:trHeight w:val="60"/>
        </w:trPr>
        <w:tc>
          <w:tcPr>
            <w:tcW w:w="2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6FC3B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REBBP/EP300+KMT2D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C728D2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9% (13/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5BB68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% (314/56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6AAF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0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0969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% (11/50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D31D" w14:textId="77777777" w:rsidR="00695934" w:rsidRPr="00695934" w:rsidRDefault="00695934" w:rsidP="006959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9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</w:tbl>
    <w:p w14:paraId="7FC3922F" w14:textId="6003044F" w:rsidR="00063C6C" w:rsidRPr="0011045A" w:rsidRDefault="00063C6C" w:rsidP="00063C6C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sz w:val="18"/>
          <w:szCs w:val="18"/>
        </w:rPr>
      </w:pPr>
    </w:p>
    <w:sectPr w:rsidR="00063C6C" w:rsidRPr="0011045A" w:rsidSect="00AE7EC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02CC5" w14:textId="77777777" w:rsidR="001B312D" w:rsidRDefault="001B312D" w:rsidP="00B916F5">
      <w:pPr>
        <w:spacing w:after="0" w:line="240" w:lineRule="auto"/>
      </w:pPr>
      <w:r>
        <w:separator/>
      </w:r>
    </w:p>
  </w:endnote>
  <w:endnote w:type="continuationSeparator" w:id="0">
    <w:p w14:paraId="28DD08C4" w14:textId="77777777" w:rsidR="001B312D" w:rsidRDefault="001B312D" w:rsidP="00B9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564681697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81F01DB" w14:textId="7FFA09E9" w:rsidR="000E2047" w:rsidRPr="00AE7EC0" w:rsidRDefault="000E2047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E7EC0">
              <w:rPr>
                <w:rFonts w:ascii="Times New Roman" w:hAnsi="Times New Roman" w:cs="Times New Roman"/>
              </w:rPr>
              <w:t xml:space="preserve">Page </w: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AE7EC0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E6588A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AE7EC0">
              <w:rPr>
                <w:rFonts w:ascii="Times New Roman" w:hAnsi="Times New Roman" w:cs="Times New Roman"/>
              </w:rPr>
              <w:t xml:space="preserve"> of </w: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AE7EC0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E6588A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AE7EC0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14:paraId="68E22AAE" w14:textId="77777777" w:rsidR="000E2047" w:rsidRDefault="000E20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4F6DD" w14:textId="77777777" w:rsidR="001B312D" w:rsidRDefault="001B312D" w:rsidP="00B916F5">
      <w:pPr>
        <w:spacing w:after="0" w:line="240" w:lineRule="auto"/>
      </w:pPr>
      <w:r>
        <w:separator/>
      </w:r>
    </w:p>
  </w:footnote>
  <w:footnote w:type="continuationSeparator" w:id="0">
    <w:p w14:paraId="7D70854F" w14:textId="77777777" w:rsidR="001B312D" w:rsidRDefault="001B312D" w:rsidP="00B91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16691"/>
    <w:multiLevelType w:val="multilevel"/>
    <w:tmpl w:val="4DB20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E45B50"/>
    <w:multiLevelType w:val="hybridMultilevel"/>
    <w:tmpl w:val="3E4C4474"/>
    <w:lvl w:ilvl="0" w:tplc="6F42BD8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D1D31"/>
    <w:multiLevelType w:val="hybridMultilevel"/>
    <w:tmpl w:val="47C25A50"/>
    <w:lvl w:ilvl="0" w:tplc="01C08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34B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E4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7EA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C2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041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E8C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767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CE7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AE54E16"/>
    <w:multiLevelType w:val="multilevel"/>
    <w:tmpl w:val="CE02D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4D420F"/>
    <w:multiLevelType w:val="multilevel"/>
    <w:tmpl w:val="D62C0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dern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vsdze7swrdse5xzq5zfsaesee5z0s9af5&quot;&gt;Diffuse Follicular Lymphoma References&lt;record-ids&gt;&lt;item&gt;1&lt;/item&gt;&lt;item&gt;4&lt;/item&gt;&lt;item&gt;13&lt;/item&gt;&lt;item&gt;14&lt;/item&gt;&lt;item&gt;16&lt;/item&gt;&lt;item&gt;17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B916F5"/>
    <w:rsid w:val="00001F59"/>
    <w:rsid w:val="00003C5C"/>
    <w:rsid w:val="00012F6F"/>
    <w:rsid w:val="000166EB"/>
    <w:rsid w:val="000176B4"/>
    <w:rsid w:val="00021536"/>
    <w:rsid w:val="00022DA0"/>
    <w:rsid w:val="00025E7D"/>
    <w:rsid w:val="000264BE"/>
    <w:rsid w:val="00041428"/>
    <w:rsid w:val="0004255E"/>
    <w:rsid w:val="000440AE"/>
    <w:rsid w:val="00045963"/>
    <w:rsid w:val="00053559"/>
    <w:rsid w:val="000553F0"/>
    <w:rsid w:val="0005616B"/>
    <w:rsid w:val="00056C5C"/>
    <w:rsid w:val="000603C7"/>
    <w:rsid w:val="00063C6C"/>
    <w:rsid w:val="00073E83"/>
    <w:rsid w:val="000850DD"/>
    <w:rsid w:val="000935DA"/>
    <w:rsid w:val="0009543D"/>
    <w:rsid w:val="000A3815"/>
    <w:rsid w:val="000A61A6"/>
    <w:rsid w:val="000B5032"/>
    <w:rsid w:val="000B543A"/>
    <w:rsid w:val="000C0E51"/>
    <w:rsid w:val="000C76C8"/>
    <w:rsid w:val="000D05F5"/>
    <w:rsid w:val="000D10F0"/>
    <w:rsid w:val="000D5FA1"/>
    <w:rsid w:val="000D6FA1"/>
    <w:rsid w:val="000D70A1"/>
    <w:rsid w:val="000E0F2D"/>
    <w:rsid w:val="000E2047"/>
    <w:rsid w:val="000E259E"/>
    <w:rsid w:val="000E2809"/>
    <w:rsid w:val="000E7562"/>
    <w:rsid w:val="00100D70"/>
    <w:rsid w:val="0010345B"/>
    <w:rsid w:val="00107DB4"/>
    <w:rsid w:val="0011045A"/>
    <w:rsid w:val="00111F32"/>
    <w:rsid w:val="00123726"/>
    <w:rsid w:val="00131533"/>
    <w:rsid w:val="00131BBB"/>
    <w:rsid w:val="00131CC7"/>
    <w:rsid w:val="00146DFF"/>
    <w:rsid w:val="001526E5"/>
    <w:rsid w:val="001540F9"/>
    <w:rsid w:val="00155E27"/>
    <w:rsid w:val="00162E5A"/>
    <w:rsid w:val="00166E47"/>
    <w:rsid w:val="00170C94"/>
    <w:rsid w:val="00171062"/>
    <w:rsid w:val="00173F3B"/>
    <w:rsid w:val="00174E65"/>
    <w:rsid w:val="00180989"/>
    <w:rsid w:val="00183D7E"/>
    <w:rsid w:val="00191486"/>
    <w:rsid w:val="00191DC5"/>
    <w:rsid w:val="001942CD"/>
    <w:rsid w:val="0019500C"/>
    <w:rsid w:val="001A53A9"/>
    <w:rsid w:val="001A7FD8"/>
    <w:rsid w:val="001B045B"/>
    <w:rsid w:val="001B312D"/>
    <w:rsid w:val="001C6054"/>
    <w:rsid w:val="001D09E4"/>
    <w:rsid w:val="001D32EB"/>
    <w:rsid w:val="001E016B"/>
    <w:rsid w:val="001E4DB8"/>
    <w:rsid w:val="001F05C0"/>
    <w:rsid w:val="001F139D"/>
    <w:rsid w:val="001F2215"/>
    <w:rsid w:val="001F442D"/>
    <w:rsid w:val="0020033F"/>
    <w:rsid w:val="0020499C"/>
    <w:rsid w:val="00205B6F"/>
    <w:rsid w:val="00210E17"/>
    <w:rsid w:val="00212790"/>
    <w:rsid w:val="00216965"/>
    <w:rsid w:val="002213B2"/>
    <w:rsid w:val="00235518"/>
    <w:rsid w:val="00247662"/>
    <w:rsid w:val="00250F0E"/>
    <w:rsid w:val="002528F6"/>
    <w:rsid w:val="00252CC6"/>
    <w:rsid w:val="00284A60"/>
    <w:rsid w:val="00286AB0"/>
    <w:rsid w:val="00296E5A"/>
    <w:rsid w:val="002B5513"/>
    <w:rsid w:val="002B5F08"/>
    <w:rsid w:val="002B6822"/>
    <w:rsid w:val="002C0E81"/>
    <w:rsid w:val="002C73EA"/>
    <w:rsid w:val="002E5713"/>
    <w:rsid w:val="002F1070"/>
    <w:rsid w:val="0030033B"/>
    <w:rsid w:val="00304285"/>
    <w:rsid w:val="0030700C"/>
    <w:rsid w:val="0031566E"/>
    <w:rsid w:val="003175B5"/>
    <w:rsid w:val="00332466"/>
    <w:rsid w:val="0033431C"/>
    <w:rsid w:val="00346E56"/>
    <w:rsid w:val="003638EF"/>
    <w:rsid w:val="0036391A"/>
    <w:rsid w:val="0036686C"/>
    <w:rsid w:val="00370375"/>
    <w:rsid w:val="003763DA"/>
    <w:rsid w:val="003860DC"/>
    <w:rsid w:val="003916D8"/>
    <w:rsid w:val="00397441"/>
    <w:rsid w:val="003A3960"/>
    <w:rsid w:val="003A7B4D"/>
    <w:rsid w:val="003B0491"/>
    <w:rsid w:val="003B17C2"/>
    <w:rsid w:val="003B3661"/>
    <w:rsid w:val="003C2084"/>
    <w:rsid w:val="003C600F"/>
    <w:rsid w:val="003C6CD5"/>
    <w:rsid w:val="003D2973"/>
    <w:rsid w:val="003F347E"/>
    <w:rsid w:val="00401AEA"/>
    <w:rsid w:val="00403807"/>
    <w:rsid w:val="0040655C"/>
    <w:rsid w:val="00410135"/>
    <w:rsid w:val="00410B0B"/>
    <w:rsid w:val="00415848"/>
    <w:rsid w:val="004174B7"/>
    <w:rsid w:val="00422949"/>
    <w:rsid w:val="00440CCC"/>
    <w:rsid w:val="00443D69"/>
    <w:rsid w:val="004562EA"/>
    <w:rsid w:val="004669DC"/>
    <w:rsid w:val="00476B1C"/>
    <w:rsid w:val="00477FD2"/>
    <w:rsid w:val="004874A9"/>
    <w:rsid w:val="004A36AF"/>
    <w:rsid w:val="004A4016"/>
    <w:rsid w:val="004A50EF"/>
    <w:rsid w:val="004B75D3"/>
    <w:rsid w:val="004C1E2B"/>
    <w:rsid w:val="004C203C"/>
    <w:rsid w:val="004C4E00"/>
    <w:rsid w:val="004D16F1"/>
    <w:rsid w:val="004D1D6D"/>
    <w:rsid w:val="004D574E"/>
    <w:rsid w:val="004E09A8"/>
    <w:rsid w:val="004E4022"/>
    <w:rsid w:val="004E6B5B"/>
    <w:rsid w:val="004F44F0"/>
    <w:rsid w:val="004F5955"/>
    <w:rsid w:val="004F7E63"/>
    <w:rsid w:val="00507D2A"/>
    <w:rsid w:val="00507F8D"/>
    <w:rsid w:val="0051355A"/>
    <w:rsid w:val="00513B3D"/>
    <w:rsid w:val="00527779"/>
    <w:rsid w:val="00532B57"/>
    <w:rsid w:val="00537DDD"/>
    <w:rsid w:val="00541FE6"/>
    <w:rsid w:val="00544020"/>
    <w:rsid w:val="00560555"/>
    <w:rsid w:val="0056174C"/>
    <w:rsid w:val="00570CEA"/>
    <w:rsid w:val="00573A48"/>
    <w:rsid w:val="005817ED"/>
    <w:rsid w:val="0058795E"/>
    <w:rsid w:val="0059165F"/>
    <w:rsid w:val="00592F54"/>
    <w:rsid w:val="00594117"/>
    <w:rsid w:val="00594A66"/>
    <w:rsid w:val="005A083F"/>
    <w:rsid w:val="005A5092"/>
    <w:rsid w:val="005A7C3A"/>
    <w:rsid w:val="005B2DD6"/>
    <w:rsid w:val="005D1231"/>
    <w:rsid w:val="005D1906"/>
    <w:rsid w:val="005D5EFF"/>
    <w:rsid w:val="005D6A4D"/>
    <w:rsid w:val="005D7D2C"/>
    <w:rsid w:val="005E0B8B"/>
    <w:rsid w:val="005F567E"/>
    <w:rsid w:val="005F5E2C"/>
    <w:rsid w:val="005F6279"/>
    <w:rsid w:val="00602292"/>
    <w:rsid w:val="006040B2"/>
    <w:rsid w:val="0060550A"/>
    <w:rsid w:val="0062262C"/>
    <w:rsid w:val="00634F71"/>
    <w:rsid w:val="0063520F"/>
    <w:rsid w:val="00636982"/>
    <w:rsid w:val="0064235B"/>
    <w:rsid w:val="00644023"/>
    <w:rsid w:val="00646974"/>
    <w:rsid w:val="00656F4D"/>
    <w:rsid w:val="00663AB0"/>
    <w:rsid w:val="0067071E"/>
    <w:rsid w:val="006730DB"/>
    <w:rsid w:val="00673E62"/>
    <w:rsid w:val="0067642C"/>
    <w:rsid w:val="00680BF3"/>
    <w:rsid w:val="00695934"/>
    <w:rsid w:val="0069621C"/>
    <w:rsid w:val="006A0B05"/>
    <w:rsid w:val="006A1AD5"/>
    <w:rsid w:val="006A56AC"/>
    <w:rsid w:val="006C56CB"/>
    <w:rsid w:val="006E3C2C"/>
    <w:rsid w:val="006E5942"/>
    <w:rsid w:val="006E62EC"/>
    <w:rsid w:val="006F0ADA"/>
    <w:rsid w:val="00700887"/>
    <w:rsid w:val="0070559C"/>
    <w:rsid w:val="007125A5"/>
    <w:rsid w:val="0071751D"/>
    <w:rsid w:val="00726496"/>
    <w:rsid w:val="00731CAC"/>
    <w:rsid w:val="00734739"/>
    <w:rsid w:val="00750087"/>
    <w:rsid w:val="0075306B"/>
    <w:rsid w:val="00765BA9"/>
    <w:rsid w:val="00781B02"/>
    <w:rsid w:val="00786888"/>
    <w:rsid w:val="00792C28"/>
    <w:rsid w:val="00792E29"/>
    <w:rsid w:val="00795656"/>
    <w:rsid w:val="00795F2C"/>
    <w:rsid w:val="007A3B67"/>
    <w:rsid w:val="007A3FA5"/>
    <w:rsid w:val="007A5DBF"/>
    <w:rsid w:val="007B5EB3"/>
    <w:rsid w:val="007B7BA6"/>
    <w:rsid w:val="007C3C59"/>
    <w:rsid w:val="007C6EBC"/>
    <w:rsid w:val="007D2533"/>
    <w:rsid w:val="007F3D13"/>
    <w:rsid w:val="007F5F81"/>
    <w:rsid w:val="00804CC4"/>
    <w:rsid w:val="00810AED"/>
    <w:rsid w:val="00812597"/>
    <w:rsid w:val="0081259C"/>
    <w:rsid w:val="00823C2E"/>
    <w:rsid w:val="0082643D"/>
    <w:rsid w:val="008265B1"/>
    <w:rsid w:val="00844D50"/>
    <w:rsid w:val="00847660"/>
    <w:rsid w:val="008478D7"/>
    <w:rsid w:val="00847E96"/>
    <w:rsid w:val="008519B9"/>
    <w:rsid w:val="00853EB8"/>
    <w:rsid w:val="008571F4"/>
    <w:rsid w:val="00860B10"/>
    <w:rsid w:val="00860C2B"/>
    <w:rsid w:val="0086471A"/>
    <w:rsid w:val="0088251B"/>
    <w:rsid w:val="008936AE"/>
    <w:rsid w:val="00894CA5"/>
    <w:rsid w:val="008B234C"/>
    <w:rsid w:val="008C118D"/>
    <w:rsid w:val="008C18EC"/>
    <w:rsid w:val="008D21CF"/>
    <w:rsid w:val="008D68CF"/>
    <w:rsid w:val="008E3532"/>
    <w:rsid w:val="008E73B2"/>
    <w:rsid w:val="008F1911"/>
    <w:rsid w:val="008F6600"/>
    <w:rsid w:val="00902F94"/>
    <w:rsid w:val="009105B5"/>
    <w:rsid w:val="009465AF"/>
    <w:rsid w:val="0095531D"/>
    <w:rsid w:val="00964FB5"/>
    <w:rsid w:val="00965F7E"/>
    <w:rsid w:val="00974C80"/>
    <w:rsid w:val="00981420"/>
    <w:rsid w:val="00984114"/>
    <w:rsid w:val="00984CE5"/>
    <w:rsid w:val="009858DB"/>
    <w:rsid w:val="0099236F"/>
    <w:rsid w:val="009949E7"/>
    <w:rsid w:val="00994EC6"/>
    <w:rsid w:val="009954D0"/>
    <w:rsid w:val="009966C4"/>
    <w:rsid w:val="009A01C2"/>
    <w:rsid w:val="009A22C5"/>
    <w:rsid w:val="009A27B0"/>
    <w:rsid w:val="009A7EBD"/>
    <w:rsid w:val="009C1DB2"/>
    <w:rsid w:val="009C2B5B"/>
    <w:rsid w:val="009C4D63"/>
    <w:rsid w:val="009E4561"/>
    <w:rsid w:val="009E69CF"/>
    <w:rsid w:val="009F199B"/>
    <w:rsid w:val="009F3F5B"/>
    <w:rsid w:val="009F6D2B"/>
    <w:rsid w:val="009F7DB6"/>
    <w:rsid w:val="00A00F95"/>
    <w:rsid w:val="00A06904"/>
    <w:rsid w:val="00A07EBC"/>
    <w:rsid w:val="00A10959"/>
    <w:rsid w:val="00A1282D"/>
    <w:rsid w:val="00A129AF"/>
    <w:rsid w:val="00A16795"/>
    <w:rsid w:val="00A224AF"/>
    <w:rsid w:val="00A2315F"/>
    <w:rsid w:val="00A512E6"/>
    <w:rsid w:val="00A51CB9"/>
    <w:rsid w:val="00A627B5"/>
    <w:rsid w:val="00A720CF"/>
    <w:rsid w:val="00A72B8A"/>
    <w:rsid w:val="00A73810"/>
    <w:rsid w:val="00A73BBA"/>
    <w:rsid w:val="00A86949"/>
    <w:rsid w:val="00A86AB3"/>
    <w:rsid w:val="00A93B10"/>
    <w:rsid w:val="00AB0545"/>
    <w:rsid w:val="00AB0D12"/>
    <w:rsid w:val="00AB2609"/>
    <w:rsid w:val="00AC678C"/>
    <w:rsid w:val="00AE5127"/>
    <w:rsid w:val="00AE5416"/>
    <w:rsid w:val="00AE7E65"/>
    <w:rsid w:val="00AE7EC0"/>
    <w:rsid w:val="00AE7FDD"/>
    <w:rsid w:val="00AF26A7"/>
    <w:rsid w:val="00AF62F7"/>
    <w:rsid w:val="00AF6A3F"/>
    <w:rsid w:val="00B021F7"/>
    <w:rsid w:val="00B133A3"/>
    <w:rsid w:val="00B15B32"/>
    <w:rsid w:val="00B27DE3"/>
    <w:rsid w:val="00B3392D"/>
    <w:rsid w:val="00B40C45"/>
    <w:rsid w:val="00B436D1"/>
    <w:rsid w:val="00B460F8"/>
    <w:rsid w:val="00B46286"/>
    <w:rsid w:val="00B46F71"/>
    <w:rsid w:val="00B56632"/>
    <w:rsid w:val="00B62842"/>
    <w:rsid w:val="00B637E3"/>
    <w:rsid w:val="00B66927"/>
    <w:rsid w:val="00B710C7"/>
    <w:rsid w:val="00B802DD"/>
    <w:rsid w:val="00B82536"/>
    <w:rsid w:val="00B916F5"/>
    <w:rsid w:val="00B9389B"/>
    <w:rsid w:val="00BA5606"/>
    <w:rsid w:val="00BA56A1"/>
    <w:rsid w:val="00BA65D4"/>
    <w:rsid w:val="00BB27FA"/>
    <w:rsid w:val="00BB4AAE"/>
    <w:rsid w:val="00BC0D95"/>
    <w:rsid w:val="00BC2802"/>
    <w:rsid w:val="00BD27BF"/>
    <w:rsid w:val="00BD51C3"/>
    <w:rsid w:val="00BD6FC2"/>
    <w:rsid w:val="00BE3FE0"/>
    <w:rsid w:val="00BE65B2"/>
    <w:rsid w:val="00BF07BB"/>
    <w:rsid w:val="00BF40EB"/>
    <w:rsid w:val="00BF4E0C"/>
    <w:rsid w:val="00BF5E8F"/>
    <w:rsid w:val="00C05B93"/>
    <w:rsid w:val="00C15ED9"/>
    <w:rsid w:val="00C336AC"/>
    <w:rsid w:val="00C42D8D"/>
    <w:rsid w:val="00C45859"/>
    <w:rsid w:val="00C532AF"/>
    <w:rsid w:val="00C60A72"/>
    <w:rsid w:val="00C637C6"/>
    <w:rsid w:val="00C73842"/>
    <w:rsid w:val="00C81BAC"/>
    <w:rsid w:val="00C941A7"/>
    <w:rsid w:val="00CA0F49"/>
    <w:rsid w:val="00CA14B8"/>
    <w:rsid w:val="00CA14CE"/>
    <w:rsid w:val="00CA3CC3"/>
    <w:rsid w:val="00CB552E"/>
    <w:rsid w:val="00CB7300"/>
    <w:rsid w:val="00CB7A27"/>
    <w:rsid w:val="00CB7F68"/>
    <w:rsid w:val="00CD0111"/>
    <w:rsid w:val="00CD2169"/>
    <w:rsid w:val="00CD7059"/>
    <w:rsid w:val="00CE288E"/>
    <w:rsid w:val="00CF01D8"/>
    <w:rsid w:val="00CF39E6"/>
    <w:rsid w:val="00D03D35"/>
    <w:rsid w:val="00D1047A"/>
    <w:rsid w:val="00D15910"/>
    <w:rsid w:val="00D16D99"/>
    <w:rsid w:val="00D21C2B"/>
    <w:rsid w:val="00D24FCF"/>
    <w:rsid w:val="00D41121"/>
    <w:rsid w:val="00D62D67"/>
    <w:rsid w:val="00D75A7A"/>
    <w:rsid w:val="00D8120A"/>
    <w:rsid w:val="00D82382"/>
    <w:rsid w:val="00D860EB"/>
    <w:rsid w:val="00D95EC4"/>
    <w:rsid w:val="00D97495"/>
    <w:rsid w:val="00DA0779"/>
    <w:rsid w:val="00DB0109"/>
    <w:rsid w:val="00DB01FB"/>
    <w:rsid w:val="00DB2236"/>
    <w:rsid w:val="00DC3577"/>
    <w:rsid w:val="00DC4D55"/>
    <w:rsid w:val="00DC6635"/>
    <w:rsid w:val="00DC7792"/>
    <w:rsid w:val="00DD2F61"/>
    <w:rsid w:val="00DE088C"/>
    <w:rsid w:val="00DE4CD2"/>
    <w:rsid w:val="00DF23FB"/>
    <w:rsid w:val="00DF382B"/>
    <w:rsid w:val="00E12D7C"/>
    <w:rsid w:val="00E17F65"/>
    <w:rsid w:val="00E23839"/>
    <w:rsid w:val="00E266B4"/>
    <w:rsid w:val="00E334A7"/>
    <w:rsid w:val="00E355FF"/>
    <w:rsid w:val="00E45481"/>
    <w:rsid w:val="00E45CDE"/>
    <w:rsid w:val="00E606EA"/>
    <w:rsid w:val="00E6588A"/>
    <w:rsid w:val="00E65EAF"/>
    <w:rsid w:val="00E66F45"/>
    <w:rsid w:val="00E6727C"/>
    <w:rsid w:val="00E75DB2"/>
    <w:rsid w:val="00E80175"/>
    <w:rsid w:val="00E81210"/>
    <w:rsid w:val="00E812E5"/>
    <w:rsid w:val="00E835C1"/>
    <w:rsid w:val="00E96963"/>
    <w:rsid w:val="00EA13FE"/>
    <w:rsid w:val="00EA3A54"/>
    <w:rsid w:val="00EB06B1"/>
    <w:rsid w:val="00EC21D9"/>
    <w:rsid w:val="00ED4B02"/>
    <w:rsid w:val="00ED6A23"/>
    <w:rsid w:val="00EE38FA"/>
    <w:rsid w:val="00EE66D1"/>
    <w:rsid w:val="00EF1DE9"/>
    <w:rsid w:val="00EF6DBA"/>
    <w:rsid w:val="00F0207F"/>
    <w:rsid w:val="00F0734D"/>
    <w:rsid w:val="00F07866"/>
    <w:rsid w:val="00F079C7"/>
    <w:rsid w:val="00F1291C"/>
    <w:rsid w:val="00F20684"/>
    <w:rsid w:val="00F22710"/>
    <w:rsid w:val="00F23BFB"/>
    <w:rsid w:val="00F25670"/>
    <w:rsid w:val="00F27666"/>
    <w:rsid w:val="00F30221"/>
    <w:rsid w:val="00F36CBB"/>
    <w:rsid w:val="00F37167"/>
    <w:rsid w:val="00F429B0"/>
    <w:rsid w:val="00F42EDF"/>
    <w:rsid w:val="00F4713B"/>
    <w:rsid w:val="00F561FA"/>
    <w:rsid w:val="00F65268"/>
    <w:rsid w:val="00F74634"/>
    <w:rsid w:val="00F77896"/>
    <w:rsid w:val="00F85F93"/>
    <w:rsid w:val="00F93914"/>
    <w:rsid w:val="00FB1104"/>
    <w:rsid w:val="00FB20A0"/>
    <w:rsid w:val="00FB2DBE"/>
    <w:rsid w:val="00FB4352"/>
    <w:rsid w:val="00FB43C6"/>
    <w:rsid w:val="00FE0C6E"/>
    <w:rsid w:val="00FE21A2"/>
    <w:rsid w:val="00FE68AA"/>
    <w:rsid w:val="00FF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6D86F"/>
  <w15:docId w15:val="{BF228F7B-1997-4AF1-A8C8-8452081B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6F5"/>
  </w:style>
  <w:style w:type="paragraph" w:styleId="Footer">
    <w:name w:val="footer"/>
    <w:basedOn w:val="Normal"/>
    <w:link w:val="FooterChar"/>
    <w:uiPriority w:val="99"/>
    <w:unhideWhenUsed/>
    <w:rsid w:val="00B91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6F5"/>
  </w:style>
  <w:style w:type="character" w:styleId="LineNumber">
    <w:name w:val="line number"/>
    <w:basedOn w:val="DefaultParagraphFont"/>
    <w:uiPriority w:val="99"/>
    <w:semiHidden/>
    <w:unhideWhenUsed/>
    <w:rsid w:val="00EC21D9"/>
  </w:style>
  <w:style w:type="character" w:styleId="Hyperlink">
    <w:name w:val="Hyperlink"/>
    <w:basedOn w:val="DefaultParagraphFont"/>
    <w:uiPriority w:val="99"/>
    <w:unhideWhenUsed/>
    <w:rsid w:val="003668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4561"/>
    <w:pPr>
      <w:ind w:left="720"/>
      <w:contextualSpacing/>
    </w:pPr>
  </w:style>
  <w:style w:type="paragraph" w:customStyle="1" w:styleId="Default">
    <w:name w:val="Default"/>
    <w:rsid w:val="00A869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86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56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6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6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66E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F5F8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42"/>
    <w:rPr>
      <w:rFonts w:ascii="Tahoma" w:hAnsi="Tahoma" w:cs="Tahoma"/>
      <w:sz w:val="16"/>
      <w:szCs w:val="16"/>
    </w:rPr>
  </w:style>
  <w:style w:type="table" w:customStyle="1" w:styleId="PlainTable31">
    <w:name w:val="Plain Table 31"/>
    <w:basedOn w:val="TableNormal"/>
    <w:uiPriority w:val="43"/>
    <w:rsid w:val="00DB01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F078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C336AC"/>
  </w:style>
  <w:style w:type="character" w:styleId="Emphasis">
    <w:name w:val="Emphasis"/>
    <w:basedOn w:val="DefaultParagraphFont"/>
    <w:uiPriority w:val="20"/>
    <w:qFormat/>
    <w:rsid w:val="00A109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02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2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22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7082">
          <w:marLeft w:val="3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5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11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62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8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73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97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19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22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322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8960">
          <w:marLeft w:val="3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1A5BB-9D6D-4300-80B4-59EB2BA51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n, Rena R.</dc:creator>
  <cp:lastModifiedBy>acer1</cp:lastModifiedBy>
  <cp:revision>6</cp:revision>
  <dcterms:created xsi:type="dcterms:W3CDTF">2020-05-13T15:56:00Z</dcterms:created>
  <dcterms:modified xsi:type="dcterms:W3CDTF">2020-05-28T22:41:00Z</dcterms:modified>
</cp:coreProperties>
</file>